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77"/>
        <w:gridCol w:w="2478"/>
        <w:gridCol w:w="2478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oncentration of citric acid and sodium phosphate components i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ssay Buff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prepared at pH 4.5-7.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ssay Buff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ists of a total of a 50 mM mixture of citric acid and sodium phosphate plus 107 mM NaCl and 1 mM EDTA.  This buffer enables buffering across a wide, physiologically relevant, pH range (4.5-7.4), whilst is also iso-osmotically balanced to the 50 mM sodium phosphate pH 7.4, 10 mM NaCl, 1 mM EDTA plus 50 mM CF on the LUV interior used for dye release experiments. 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Buffered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Citric Acid]</w:t>
            </w:r>
          </w:p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N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P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]</w:t>
            </w:r>
          </w:p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onic strength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f citrate and phosphate in Assay Buffer (mM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4.5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5.5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6.5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7.4</w:t>
            </w:r>
          </w:p>
        </w:tc>
        <w:tc>
          <w:tcPr>
            <w:tcW w:w="2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Ionic strength calculated taking into account the activity coefficient of citrate and phosphate ions within Assay buffer</w:t>
            </w:r>
          </w:p>
        </w:tc>
      </w:tr>
    </w:tbl>
    <w:p>
      <w:pPr>
        <w:pStyle w:val="Normal"/>
        <w:spacing w:before="80" w:after="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1C91FAD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3:02:00Z</dcterms:created>
  <dc:creator>Sophia Goodchild</dc:creator>
  <dc:description/>
  <cp:keywords/>
  <dc:language>en-US</dc:language>
  <cp:lastModifiedBy>Sophia Goodchild</cp:lastModifiedBy>
  <dcterms:modified xsi:type="dcterms:W3CDTF">2014-07-16T13:18:00Z</dcterms:modified>
  <cp:revision>2</cp:revision>
  <dc:subject/>
  <dc:title/>
</cp:coreProperties>
</file>